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27C76" w14:textId="7463170E" w:rsidR="000C3131" w:rsidRPr="00DC4739" w:rsidRDefault="00DC473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1</w:t>
      </w:r>
      <w:r w:rsidRPr="00DC473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–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DC4739">
        <w:rPr>
          <w:rFonts w:ascii="Arial" w:hAnsi="Arial" w:cs="Arial"/>
          <w:sz w:val="22"/>
          <w:szCs w:val="22"/>
        </w:rPr>
        <w:t>Previous</w:t>
      </w:r>
      <w:r>
        <w:rPr>
          <w:rFonts w:ascii="Arial" w:hAnsi="Arial" w:cs="Arial"/>
          <w:sz w:val="22"/>
          <w:szCs w:val="22"/>
        </w:rPr>
        <w:t>ly documented</w:t>
      </w:r>
      <w:r w:rsidRPr="00DC4739">
        <w:rPr>
          <w:rFonts w:ascii="Arial" w:hAnsi="Arial" w:cs="Arial"/>
          <w:sz w:val="22"/>
          <w:szCs w:val="22"/>
        </w:rPr>
        <w:t xml:space="preserve"> case</w:t>
      </w:r>
      <w:r>
        <w:rPr>
          <w:rFonts w:ascii="Arial" w:hAnsi="Arial" w:cs="Arial"/>
          <w:sz w:val="22"/>
          <w:szCs w:val="22"/>
        </w:rPr>
        <w:t xml:space="preserve">s </w:t>
      </w:r>
      <w:r w:rsidRPr="00DC4739">
        <w:rPr>
          <w:rFonts w:ascii="Arial" w:hAnsi="Arial" w:cs="Arial"/>
          <w:sz w:val="22"/>
          <w:szCs w:val="22"/>
        </w:rPr>
        <w:t xml:space="preserve">of dual </w:t>
      </w:r>
      <w:r>
        <w:rPr>
          <w:rFonts w:ascii="Arial" w:hAnsi="Arial" w:cs="Arial"/>
          <w:sz w:val="22"/>
          <w:szCs w:val="22"/>
        </w:rPr>
        <w:t>continuous renal replacement therapy (</w:t>
      </w:r>
      <w:r w:rsidRPr="00DC4739">
        <w:rPr>
          <w:rFonts w:ascii="Arial" w:hAnsi="Arial" w:cs="Arial"/>
          <w:sz w:val="22"/>
          <w:szCs w:val="22"/>
        </w:rPr>
        <w:t>CRRT</w:t>
      </w:r>
      <w:r>
        <w:rPr>
          <w:rFonts w:ascii="Arial" w:hAnsi="Arial" w:cs="Arial"/>
          <w:sz w:val="22"/>
          <w:szCs w:val="22"/>
        </w:rPr>
        <w:t xml:space="preserve">) </w:t>
      </w:r>
      <w:r w:rsidRPr="00DC4739">
        <w:rPr>
          <w:rFonts w:ascii="Arial" w:hAnsi="Arial" w:cs="Arial"/>
          <w:sz w:val="22"/>
          <w:szCs w:val="22"/>
        </w:rPr>
        <w:t xml:space="preserve">to </w:t>
      </w:r>
      <w:r>
        <w:rPr>
          <w:rFonts w:ascii="Arial" w:hAnsi="Arial" w:cs="Arial"/>
          <w:sz w:val="22"/>
          <w:szCs w:val="22"/>
        </w:rPr>
        <w:t>treat overdose-induced lactic acidosis</w:t>
      </w:r>
    </w:p>
    <w:p w14:paraId="2E3E8DDE" w14:textId="30D54B20" w:rsidR="00DC4739" w:rsidRDefault="00DC4739">
      <w:pPr>
        <w:rPr>
          <w:rFonts w:ascii="Arial" w:hAnsi="Arial" w:cs="Arial"/>
          <w:sz w:val="22"/>
          <w:szCs w:val="22"/>
        </w:rPr>
      </w:pPr>
    </w:p>
    <w:p w14:paraId="4B056EA2" w14:textId="2A7226E0" w:rsidR="00DC4739" w:rsidRDefault="00DC473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5"/>
        <w:gridCol w:w="2447"/>
        <w:gridCol w:w="2257"/>
        <w:gridCol w:w="2257"/>
        <w:gridCol w:w="2257"/>
        <w:gridCol w:w="2257"/>
      </w:tblGrid>
      <w:tr w:rsidR="00DC4739" w14:paraId="7FDF1742" w14:textId="1EB79AA4" w:rsidTr="003D3E76">
        <w:tc>
          <w:tcPr>
            <w:tcW w:w="2475" w:type="dxa"/>
          </w:tcPr>
          <w:p w14:paraId="48C2FFE0" w14:textId="5047BA5C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uthor, year of publication </w:t>
            </w:r>
          </w:p>
        </w:tc>
        <w:tc>
          <w:tcPr>
            <w:tcW w:w="9218" w:type="dxa"/>
            <w:gridSpan w:val="4"/>
          </w:tcPr>
          <w:p w14:paraId="1291D683" w14:textId="3236E9EB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>Reynolds et al. (2022)</w:t>
            </w:r>
          </w:p>
        </w:tc>
        <w:tc>
          <w:tcPr>
            <w:tcW w:w="2257" w:type="dxa"/>
            <w:vMerge w:val="restart"/>
          </w:tcPr>
          <w:p w14:paraId="04B4571B" w14:textId="44223E27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>Seube</w:t>
            </w:r>
            <w:proofErr w:type="spellEnd"/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t al. (2023)</w:t>
            </w:r>
          </w:p>
        </w:tc>
      </w:tr>
      <w:tr w:rsidR="00DC4739" w14:paraId="55BA6C4B" w14:textId="157E4BE7" w:rsidTr="00DC4739">
        <w:tc>
          <w:tcPr>
            <w:tcW w:w="2475" w:type="dxa"/>
          </w:tcPr>
          <w:p w14:paraId="2C8C3D9B" w14:textId="40B96BEE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se </w:t>
            </w:r>
          </w:p>
        </w:tc>
        <w:tc>
          <w:tcPr>
            <w:tcW w:w="2447" w:type="dxa"/>
          </w:tcPr>
          <w:p w14:paraId="1B243C40" w14:textId="7FB8A293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257" w:type="dxa"/>
          </w:tcPr>
          <w:p w14:paraId="58282E07" w14:textId="6941E92C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257" w:type="dxa"/>
          </w:tcPr>
          <w:p w14:paraId="187AA706" w14:textId="209B1BEC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257" w:type="dxa"/>
          </w:tcPr>
          <w:p w14:paraId="34665AE9" w14:textId="798AE587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257" w:type="dxa"/>
            <w:vMerge/>
          </w:tcPr>
          <w:p w14:paraId="29328D06" w14:textId="4F3B78AC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4739" w14:paraId="09FF958E" w14:textId="1358EA30" w:rsidTr="00DC4739">
        <w:tc>
          <w:tcPr>
            <w:tcW w:w="2475" w:type="dxa"/>
          </w:tcPr>
          <w:p w14:paraId="6BD9564E" w14:textId="2F41DDBD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>Weight (kg)</w:t>
            </w:r>
          </w:p>
        </w:tc>
        <w:tc>
          <w:tcPr>
            <w:tcW w:w="2447" w:type="dxa"/>
          </w:tcPr>
          <w:p w14:paraId="0BD0DF1B" w14:textId="6E291853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2257" w:type="dxa"/>
          </w:tcPr>
          <w:p w14:paraId="670BD085" w14:textId="07CBDB90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2257" w:type="dxa"/>
          </w:tcPr>
          <w:p w14:paraId="4B4B639E" w14:textId="1031E8B7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2257" w:type="dxa"/>
          </w:tcPr>
          <w:p w14:paraId="2639946B" w14:textId="37810F86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2257" w:type="dxa"/>
          </w:tcPr>
          <w:p w14:paraId="551CE018" w14:textId="609575BD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</w:tc>
      </w:tr>
      <w:tr w:rsidR="00DC4739" w14:paraId="5CEF608D" w14:textId="77777777" w:rsidTr="00DC4739">
        <w:tc>
          <w:tcPr>
            <w:tcW w:w="2475" w:type="dxa"/>
          </w:tcPr>
          <w:p w14:paraId="7FD2B79E" w14:textId="712C94CF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imary d</w:t>
            </w: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>rug intoxication</w:t>
            </w:r>
          </w:p>
        </w:tc>
        <w:tc>
          <w:tcPr>
            <w:tcW w:w="2447" w:type="dxa"/>
          </w:tcPr>
          <w:p w14:paraId="51DB3137" w14:textId="757A9D5D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formin</w:t>
            </w:r>
          </w:p>
        </w:tc>
        <w:tc>
          <w:tcPr>
            <w:tcW w:w="2257" w:type="dxa"/>
          </w:tcPr>
          <w:p w14:paraId="60FBFEE5" w14:textId="5107E9AA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formin </w:t>
            </w:r>
          </w:p>
        </w:tc>
        <w:tc>
          <w:tcPr>
            <w:tcW w:w="2257" w:type="dxa"/>
          </w:tcPr>
          <w:p w14:paraId="3E6E70F5" w14:textId="36B61A0F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formin </w:t>
            </w:r>
          </w:p>
        </w:tc>
        <w:tc>
          <w:tcPr>
            <w:tcW w:w="2257" w:type="dxa"/>
          </w:tcPr>
          <w:p w14:paraId="2DF031B5" w14:textId="7621D316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formin </w:t>
            </w:r>
          </w:p>
        </w:tc>
        <w:tc>
          <w:tcPr>
            <w:tcW w:w="2257" w:type="dxa"/>
          </w:tcPr>
          <w:p w14:paraId="72AFCA43" w14:textId="481C4E9F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formin </w:t>
            </w:r>
          </w:p>
        </w:tc>
      </w:tr>
      <w:tr w:rsidR="00DC4739" w14:paraId="585043E4" w14:textId="77777777" w:rsidTr="00DC4739">
        <w:tc>
          <w:tcPr>
            <w:tcW w:w="2475" w:type="dxa"/>
          </w:tcPr>
          <w:p w14:paraId="655A58EF" w14:textId="213C5A35" w:rsid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itial serum lactate (mmol/L)</w:t>
            </w:r>
          </w:p>
        </w:tc>
        <w:tc>
          <w:tcPr>
            <w:tcW w:w="2447" w:type="dxa"/>
          </w:tcPr>
          <w:p w14:paraId="5612B0AC" w14:textId="0EE28BA7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2257" w:type="dxa"/>
          </w:tcPr>
          <w:p w14:paraId="2610AD3F" w14:textId="2EA064A9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2257" w:type="dxa"/>
          </w:tcPr>
          <w:p w14:paraId="68D31FE7" w14:textId="6D12FF45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.2</w:t>
            </w:r>
          </w:p>
        </w:tc>
        <w:tc>
          <w:tcPr>
            <w:tcW w:w="2257" w:type="dxa"/>
          </w:tcPr>
          <w:p w14:paraId="067BCED7" w14:textId="566E48CA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</w:t>
            </w:r>
          </w:p>
        </w:tc>
        <w:tc>
          <w:tcPr>
            <w:tcW w:w="2257" w:type="dxa"/>
          </w:tcPr>
          <w:p w14:paraId="56BAD37D" w14:textId="22C79EB1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4</w:t>
            </w:r>
          </w:p>
        </w:tc>
      </w:tr>
      <w:tr w:rsidR="00DC4739" w14:paraId="1E56C40F" w14:textId="77777777" w:rsidTr="00DC4739">
        <w:tc>
          <w:tcPr>
            <w:tcW w:w="2475" w:type="dxa"/>
          </w:tcPr>
          <w:p w14:paraId="71654157" w14:textId="2E0A8662" w:rsid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ak serum lactate (mmol/L)</w:t>
            </w:r>
          </w:p>
        </w:tc>
        <w:tc>
          <w:tcPr>
            <w:tcW w:w="2447" w:type="dxa"/>
          </w:tcPr>
          <w:p w14:paraId="5488A05D" w14:textId="0C2539C4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2</w:t>
            </w:r>
          </w:p>
        </w:tc>
        <w:tc>
          <w:tcPr>
            <w:tcW w:w="2257" w:type="dxa"/>
          </w:tcPr>
          <w:p w14:paraId="187CF012" w14:textId="476CE8FF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2</w:t>
            </w:r>
          </w:p>
        </w:tc>
        <w:tc>
          <w:tcPr>
            <w:tcW w:w="2257" w:type="dxa"/>
          </w:tcPr>
          <w:p w14:paraId="0C12A5AE" w14:textId="682128DB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9</w:t>
            </w:r>
          </w:p>
        </w:tc>
        <w:tc>
          <w:tcPr>
            <w:tcW w:w="2257" w:type="dxa"/>
          </w:tcPr>
          <w:p w14:paraId="426AAE19" w14:textId="5B7F69DB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257" w:type="dxa"/>
          </w:tcPr>
          <w:p w14:paraId="11A5BD2B" w14:textId="64145E8F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4</w:t>
            </w:r>
          </w:p>
        </w:tc>
      </w:tr>
      <w:tr w:rsidR="00DC4739" w14:paraId="683C4CB9" w14:textId="4FCDDC73" w:rsidTr="00DC4739">
        <w:tc>
          <w:tcPr>
            <w:tcW w:w="2475" w:type="dxa"/>
          </w:tcPr>
          <w:p w14:paraId="2D192368" w14:textId="5184DF9B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 </w:t>
            </w:r>
          </w:p>
        </w:tc>
        <w:tc>
          <w:tcPr>
            <w:tcW w:w="2447" w:type="dxa"/>
          </w:tcPr>
          <w:p w14:paraId="387016D0" w14:textId="78D6DA36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VVHDF-CVVHDF</w:t>
            </w:r>
          </w:p>
        </w:tc>
        <w:tc>
          <w:tcPr>
            <w:tcW w:w="2257" w:type="dxa"/>
          </w:tcPr>
          <w:p w14:paraId="3F27EEB9" w14:textId="78237454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VVHDF-CVVHDF</w:t>
            </w:r>
          </w:p>
        </w:tc>
        <w:tc>
          <w:tcPr>
            <w:tcW w:w="2257" w:type="dxa"/>
          </w:tcPr>
          <w:p w14:paraId="79FDFBC8" w14:textId="0332C25D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VVHDF-CVVHDF</w:t>
            </w:r>
          </w:p>
        </w:tc>
        <w:tc>
          <w:tcPr>
            <w:tcW w:w="2257" w:type="dxa"/>
          </w:tcPr>
          <w:p w14:paraId="1FB119ED" w14:textId="4D572966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VVHDF-CVVHDF</w:t>
            </w:r>
          </w:p>
        </w:tc>
        <w:tc>
          <w:tcPr>
            <w:tcW w:w="2257" w:type="dxa"/>
          </w:tcPr>
          <w:p w14:paraId="278EF88D" w14:textId="7F7C77E1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VVH-CVVH</w:t>
            </w:r>
          </w:p>
        </w:tc>
      </w:tr>
      <w:tr w:rsidR="00DC4739" w14:paraId="07FAED9C" w14:textId="77777777" w:rsidTr="00DC4739">
        <w:tc>
          <w:tcPr>
            <w:tcW w:w="2475" w:type="dxa"/>
          </w:tcPr>
          <w:p w14:paraId="4D50959B" w14:textId="3D92B61C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otal time of single CRRT prior to starting dual CRRT (hr)</w:t>
            </w:r>
          </w:p>
        </w:tc>
        <w:tc>
          <w:tcPr>
            <w:tcW w:w="2447" w:type="dxa"/>
          </w:tcPr>
          <w:p w14:paraId="27884808" w14:textId="70C91900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57" w:type="dxa"/>
          </w:tcPr>
          <w:p w14:paraId="324023E3" w14:textId="28710275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257" w:type="dxa"/>
          </w:tcPr>
          <w:p w14:paraId="61AD9228" w14:textId="3864F597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57" w:type="dxa"/>
          </w:tcPr>
          <w:p w14:paraId="5ACCE870" w14:textId="420CE6BA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257" w:type="dxa"/>
          </w:tcPr>
          <w:p w14:paraId="01FDFDB6" w14:textId="57FED613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DC4739" w14:paraId="3121F616" w14:textId="77777777" w:rsidTr="00DC4739">
        <w:tc>
          <w:tcPr>
            <w:tcW w:w="2475" w:type="dxa"/>
          </w:tcPr>
          <w:p w14:paraId="75D963A2" w14:textId="29FE2651" w:rsid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ason for starting dual CRRT</w:t>
            </w:r>
          </w:p>
        </w:tc>
        <w:tc>
          <w:tcPr>
            <w:tcW w:w="2447" w:type="dxa"/>
          </w:tcPr>
          <w:p w14:paraId="2FD031D8" w14:textId="6BF3D4FC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or clearance of lactate</w:t>
            </w:r>
          </w:p>
        </w:tc>
        <w:tc>
          <w:tcPr>
            <w:tcW w:w="2257" w:type="dxa"/>
          </w:tcPr>
          <w:p w14:paraId="6114E5D6" w14:textId="4BC9F857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or clearance of lactate</w:t>
            </w:r>
          </w:p>
        </w:tc>
        <w:tc>
          <w:tcPr>
            <w:tcW w:w="2257" w:type="dxa"/>
          </w:tcPr>
          <w:p w14:paraId="79C22FAF" w14:textId="007387F0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aemodynamic instability associated with increase in noradrenaline requirement </w:t>
            </w:r>
          </w:p>
        </w:tc>
        <w:tc>
          <w:tcPr>
            <w:tcW w:w="2257" w:type="dxa"/>
          </w:tcPr>
          <w:p w14:paraId="29AC50D3" w14:textId="71554F96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ising lactate concentrations </w:t>
            </w:r>
          </w:p>
        </w:tc>
        <w:tc>
          <w:tcPr>
            <w:tcW w:w="2257" w:type="dxa"/>
          </w:tcPr>
          <w:p w14:paraId="0BA61B3C" w14:textId="77777777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oor clearance of lactate in addition to haemodynamic </w:t>
            </w:r>
            <w:r>
              <w:rPr>
                <w:rFonts w:ascii="Arial" w:hAnsi="Arial" w:cs="Arial"/>
                <w:sz w:val="22"/>
                <w:szCs w:val="22"/>
              </w:rPr>
              <w:t>instability associated with increase in noradrenaline requirement</w:t>
            </w:r>
          </w:p>
          <w:p w14:paraId="52A5790E" w14:textId="5A410693" w:rsidR="004A2451" w:rsidRDefault="004A245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4739" w14:paraId="6C8B6BF6" w14:textId="77777777" w:rsidTr="00DC4739">
        <w:tc>
          <w:tcPr>
            <w:tcW w:w="2475" w:type="dxa"/>
          </w:tcPr>
          <w:p w14:paraId="1A40F6E5" w14:textId="42938055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otal time for dual CRRT (hr)</w:t>
            </w:r>
          </w:p>
        </w:tc>
        <w:tc>
          <w:tcPr>
            <w:tcW w:w="2447" w:type="dxa"/>
          </w:tcPr>
          <w:p w14:paraId="494C80A3" w14:textId="72631D77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2257" w:type="dxa"/>
          </w:tcPr>
          <w:p w14:paraId="16EFD811" w14:textId="7158F0C8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257" w:type="dxa"/>
          </w:tcPr>
          <w:p w14:paraId="0A40B868" w14:textId="7FDF9B3A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57" w:type="dxa"/>
          </w:tcPr>
          <w:p w14:paraId="6FEF120B" w14:textId="7D739D29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257" w:type="dxa"/>
          </w:tcPr>
          <w:p w14:paraId="41942CE7" w14:textId="52FE77CC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DC4739" w14:paraId="3DC2DA1E" w14:textId="32E20BB8" w:rsidTr="00DC4739">
        <w:tc>
          <w:tcPr>
            <w:tcW w:w="2475" w:type="dxa"/>
          </w:tcPr>
          <w:p w14:paraId="6C5834D0" w14:textId="60C97DFF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 </w:t>
            </w:r>
            <w:proofErr w:type="spellStart"/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>haemofiltration</w:t>
            </w:r>
            <w:proofErr w:type="spellEnd"/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ose</w:t>
            </w:r>
            <w:r w:rsidRPr="00DC473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with dual CRRT (ml/kg/hr)</w:t>
            </w:r>
          </w:p>
        </w:tc>
        <w:tc>
          <w:tcPr>
            <w:tcW w:w="2447" w:type="dxa"/>
          </w:tcPr>
          <w:p w14:paraId="0EEF0714" w14:textId="37E49361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2257" w:type="dxa"/>
          </w:tcPr>
          <w:p w14:paraId="02EF32F5" w14:textId="103A0D4B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2257" w:type="dxa"/>
          </w:tcPr>
          <w:p w14:paraId="2D828652" w14:textId="12AC0703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2257" w:type="dxa"/>
          </w:tcPr>
          <w:p w14:paraId="0367BCCE" w14:textId="45094203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2257" w:type="dxa"/>
          </w:tcPr>
          <w:p w14:paraId="24E86B29" w14:textId="6741A64E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DC4739" w14:paraId="6426A963" w14:textId="77777777" w:rsidTr="00DC4739">
        <w:tc>
          <w:tcPr>
            <w:tcW w:w="2475" w:type="dxa"/>
          </w:tcPr>
          <w:p w14:paraId="33E432B6" w14:textId="751F0D0A" w:rsidR="00DC4739" w:rsidRP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mplications associated with CRRT</w:t>
            </w:r>
          </w:p>
        </w:tc>
        <w:tc>
          <w:tcPr>
            <w:tcW w:w="2447" w:type="dxa"/>
          </w:tcPr>
          <w:p w14:paraId="547A4AEE" w14:textId="5F6D9B67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 reported</w:t>
            </w:r>
          </w:p>
        </w:tc>
        <w:tc>
          <w:tcPr>
            <w:tcW w:w="2257" w:type="dxa"/>
          </w:tcPr>
          <w:p w14:paraId="72996BFE" w14:textId="390B1754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ersistent hypotension </w:t>
            </w:r>
          </w:p>
        </w:tc>
        <w:tc>
          <w:tcPr>
            <w:tcW w:w="2257" w:type="dxa"/>
          </w:tcPr>
          <w:p w14:paraId="7987652A" w14:textId="77777777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rst filter clotted but there was no longer need for dual filter since pH and lactate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and normalised; then second filter clotted but there was no longer need for ongoing dialysis    </w:t>
            </w:r>
          </w:p>
          <w:p w14:paraId="02D0DFD2" w14:textId="6A5C7F2A" w:rsidR="004A2451" w:rsidRDefault="004A245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7" w:type="dxa"/>
          </w:tcPr>
          <w:p w14:paraId="2227282C" w14:textId="2804289E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None reported</w:t>
            </w:r>
          </w:p>
        </w:tc>
        <w:tc>
          <w:tcPr>
            <w:tcW w:w="2257" w:type="dxa"/>
          </w:tcPr>
          <w:p w14:paraId="533CF242" w14:textId="6EDD6E79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 reported</w:t>
            </w:r>
          </w:p>
        </w:tc>
      </w:tr>
      <w:tr w:rsidR="00DC4739" w14:paraId="4EC5E3A0" w14:textId="77777777" w:rsidTr="00DC4739">
        <w:tc>
          <w:tcPr>
            <w:tcW w:w="2475" w:type="dxa"/>
          </w:tcPr>
          <w:p w14:paraId="07E4D999" w14:textId="2CDD1ABC" w:rsidR="00DC4739" w:rsidRDefault="00DC473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tient survival  </w:t>
            </w:r>
          </w:p>
        </w:tc>
        <w:tc>
          <w:tcPr>
            <w:tcW w:w="2447" w:type="dxa"/>
          </w:tcPr>
          <w:p w14:paraId="717C766E" w14:textId="66C61221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57" w:type="dxa"/>
          </w:tcPr>
          <w:p w14:paraId="647BB416" w14:textId="77777777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(death from multi-organ failure; delay in starting second filter CVVHDF meant normalisation of pH was not achieved)</w:t>
            </w:r>
          </w:p>
          <w:p w14:paraId="4ED84E79" w14:textId="1FD25E63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7" w:type="dxa"/>
          </w:tcPr>
          <w:p w14:paraId="5B47632E" w14:textId="553844AC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57" w:type="dxa"/>
          </w:tcPr>
          <w:p w14:paraId="5CB4B2C7" w14:textId="29FA2472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257" w:type="dxa"/>
          </w:tcPr>
          <w:p w14:paraId="1B3B58AF" w14:textId="20465D75" w:rsidR="00DC4739" w:rsidRDefault="00DC47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</w:tbl>
    <w:p w14:paraId="784A3A09" w14:textId="77777777" w:rsidR="00DC4739" w:rsidRPr="00DC4739" w:rsidRDefault="00DC4739">
      <w:pPr>
        <w:rPr>
          <w:rFonts w:ascii="Arial" w:hAnsi="Arial" w:cs="Arial"/>
          <w:sz w:val="22"/>
          <w:szCs w:val="22"/>
        </w:rPr>
      </w:pPr>
    </w:p>
    <w:sectPr w:rsidR="00DC4739" w:rsidRPr="00DC4739" w:rsidSect="00DC473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E149F"/>
    <w:multiLevelType w:val="hybridMultilevel"/>
    <w:tmpl w:val="023AED52"/>
    <w:lvl w:ilvl="0" w:tplc="DBE69252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66E12"/>
    <w:multiLevelType w:val="hybridMultilevel"/>
    <w:tmpl w:val="DE60C8D6"/>
    <w:lvl w:ilvl="0" w:tplc="2786B908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97F7A"/>
    <w:multiLevelType w:val="hybridMultilevel"/>
    <w:tmpl w:val="F72ABCA4"/>
    <w:lvl w:ilvl="0" w:tplc="A5C61870">
      <w:start w:val="2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5829549">
    <w:abstractNumId w:val="2"/>
  </w:num>
  <w:num w:numId="2" w16cid:durableId="112674319">
    <w:abstractNumId w:val="0"/>
  </w:num>
  <w:num w:numId="3" w16cid:durableId="762493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37"/>
    <w:rsid w:val="00013FE8"/>
    <w:rsid w:val="000405E7"/>
    <w:rsid w:val="00053232"/>
    <w:rsid w:val="00056AF7"/>
    <w:rsid w:val="000F1EF0"/>
    <w:rsid w:val="00155205"/>
    <w:rsid w:val="00192E77"/>
    <w:rsid w:val="00214951"/>
    <w:rsid w:val="002213C1"/>
    <w:rsid w:val="002526D5"/>
    <w:rsid w:val="002C1FA1"/>
    <w:rsid w:val="002D4FC4"/>
    <w:rsid w:val="00326B86"/>
    <w:rsid w:val="003373D5"/>
    <w:rsid w:val="0039438D"/>
    <w:rsid w:val="003F497D"/>
    <w:rsid w:val="00473BAD"/>
    <w:rsid w:val="004A2451"/>
    <w:rsid w:val="00550B0E"/>
    <w:rsid w:val="0057370A"/>
    <w:rsid w:val="005848BC"/>
    <w:rsid w:val="005E0C5A"/>
    <w:rsid w:val="0060343C"/>
    <w:rsid w:val="00634448"/>
    <w:rsid w:val="00646DE8"/>
    <w:rsid w:val="006703E2"/>
    <w:rsid w:val="00690FCF"/>
    <w:rsid w:val="006B7794"/>
    <w:rsid w:val="006D4894"/>
    <w:rsid w:val="006F3F5E"/>
    <w:rsid w:val="007076E3"/>
    <w:rsid w:val="0071521A"/>
    <w:rsid w:val="00723BD8"/>
    <w:rsid w:val="00773061"/>
    <w:rsid w:val="007D7B59"/>
    <w:rsid w:val="007E0A54"/>
    <w:rsid w:val="008548E9"/>
    <w:rsid w:val="00884596"/>
    <w:rsid w:val="008B4D58"/>
    <w:rsid w:val="008F258C"/>
    <w:rsid w:val="009555EF"/>
    <w:rsid w:val="00995C20"/>
    <w:rsid w:val="00A16C95"/>
    <w:rsid w:val="00AD2BAF"/>
    <w:rsid w:val="00B42256"/>
    <w:rsid w:val="00B4472D"/>
    <w:rsid w:val="00B56AE0"/>
    <w:rsid w:val="00B76E59"/>
    <w:rsid w:val="00BD504C"/>
    <w:rsid w:val="00BE502F"/>
    <w:rsid w:val="00BF59DE"/>
    <w:rsid w:val="00C33AB2"/>
    <w:rsid w:val="00C7483D"/>
    <w:rsid w:val="00C77935"/>
    <w:rsid w:val="00CC401D"/>
    <w:rsid w:val="00CE0F37"/>
    <w:rsid w:val="00D02A44"/>
    <w:rsid w:val="00D72F42"/>
    <w:rsid w:val="00D768D0"/>
    <w:rsid w:val="00DA2522"/>
    <w:rsid w:val="00DC4739"/>
    <w:rsid w:val="00E7610C"/>
    <w:rsid w:val="00E82679"/>
    <w:rsid w:val="00EA47C3"/>
    <w:rsid w:val="00EC4E27"/>
    <w:rsid w:val="00EC6925"/>
    <w:rsid w:val="00EE3336"/>
    <w:rsid w:val="00EF06E1"/>
    <w:rsid w:val="00F067AE"/>
    <w:rsid w:val="00F61D8A"/>
    <w:rsid w:val="00FA33E4"/>
    <w:rsid w:val="00FC5B44"/>
    <w:rsid w:val="00FF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226FA"/>
  <w15:chartTrackingRefBased/>
  <w15:docId w15:val="{EC4C89CD-EEB6-D547-90D2-F20032D8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47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4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1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4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0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5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6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1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5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9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9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0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h Hussan</dc:creator>
  <cp:keywords/>
  <dc:description/>
  <cp:lastModifiedBy>Aminah Hussan</cp:lastModifiedBy>
  <cp:revision>3</cp:revision>
  <dcterms:created xsi:type="dcterms:W3CDTF">2024-02-10T11:28:00Z</dcterms:created>
  <dcterms:modified xsi:type="dcterms:W3CDTF">2024-02-10T17:18:00Z</dcterms:modified>
</cp:coreProperties>
</file>